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5B82F" w14:textId="77777777" w:rsidR="007D16F6" w:rsidRDefault="007D16F6" w:rsidP="007D16F6">
      <w:pPr>
        <w:rPr>
          <w:rFonts w:eastAsiaTheme="minorEastAsia" w:cs="Times New Roman"/>
          <w:b/>
          <w:bCs/>
        </w:rPr>
      </w:pPr>
    </w:p>
    <w:p w14:paraId="5307D39E" w14:textId="77777777" w:rsidR="007D16F6" w:rsidRPr="00AA78E9" w:rsidRDefault="007D16F6" w:rsidP="007D16F6">
      <w:pPr>
        <w:widowControl/>
        <w:jc w:val="both"/>
        <w:rPr>
          <w:szCs w:val="24"/>
        </w:rPr>
      </w:pPr>
      <w:r w:rsidRPr="00AA78E9">
        <w:rPr>
          <w:szCs w:val="24"/>
        </w:rPr>
        <w:t>S1</w:t>
      </w:r>
      <w:r>
        <w:rPr>
          <w:szCs w:val="24"/>
        </w:rPr>
        <w:t xml:space="preserve"> </w:t>
      </w:r>
      <w:r w:rsidRPr="00AA78E9">
        <w:rPr>
          <w:szCs w:val="24"/>
        </w:rPr>
        <w:t>Table. List of Sequencing C-</w:t>
      </w:r>
      <w:proofErr w:type="spellStart"/>
      <w:r w:rsidRPr="00AA78E9">
        <w:rPr>
          <w:szCs w:val="24"/>
        </w:rPr>
        <w:t>prM</w:t>
      </w:r>
      <w:proofErr w:type="spellEnd"/>
      <w:r w:rsidRPr="00AA78E9">
        <w:rPr>
          <w:szCs w:val="24"/>
        </w:rPr>
        <w:t>-E region of 45 DENV-2 strains</w:t>
      </w:r>
    </w:p>
    <w:p w14:paraId="6E4E277E" w14:textId="77777777" w:rsidR="007D16F6" w:rsidRPr="003F7FFE" w:rsidRDefault="007D16F6" w:rsidP="007D16F6">
      <w:pPr>
        <w:widowControl/>
        <w:jc w:val="both"/>
        <w:rPr>
          <w:szCs w:val="24"/>
        </w:rPr>
      </w:pPr>
    </w:p>
    <w:tbl>
      <w:tblPr>
        <w:tblW w:w="9073" w:type="dxa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9"/>
        <w:gridCol w:w="3351"/>
        <w:gridCol w:w="3351"/>
        <w:gridCol w:w="992"/>
      </w:tblGrid>
      <w:tr w:rsidR="007D16F6" w:rsidRPr="003F7FFE" w14:paraId="6C56E249" w14:textId="77777777" w:rsidTr="0081792C">
        <w:trPr>
          <w:trHeight w:val="283"/>
        </w:trPr>
        <w:tc>
          <w:tcPr>
            <w:tcW w:w="137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DF779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Group</w:t>
            </w:r>
          </w:p>
        </w:tc>
        <w:tc>
          <w:tcPr>
            <w:tcW w:w="6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BA99D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No. of specimens in various viral load levels (copies/mL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6988A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Total</w:t>
            </w:r>
          </w:p>
        </w:tc>
      </w:tr>
      <w:tr w:rsidR="007D16F6" w:rsidRPr="003F7FFE" w14:paraId="19D83DAD" w14:textId="77777777" w:rsidTr="0081792C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409E5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C8E4D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0</w:t>
            </w:r>
            <w:r w:rsidRPr="003F7FFE">
              <w:rPr>
                <w:b w:val="0"/>
                <w:szCs w:val="24"/>
                <w:vertAlign w:val="superscript"/>
              </w:rPr>
              <w:t>3</w:t>
            </w:r>
            <w:r w:rsidRPr="003F7FFE">
              <w:rPr>
                <w:b w:val="0"/>
                <w:szCs w:val="24"/>
              </w:rPr>
              <w:t>-10</w:t>
            </w:r>
            <w:r w:rsidRPr="003F7FFE">
              <w:rPr>
                <w:b w:val="0"/>
                <w:szCs w:val="24"/>
                <w:vertAlign w:val="superscript"/>
              </w:rPr>
              <w:t>6</w:t>
            </w: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C0056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0</w:t>
            </w:r>
            <w:r w:rsidRPr="003F7FFE">
              <w:rPr>
                <w:b w:val="0"/>
                <w:szCs w:val="24"/>
                <w:vertAlign w:val="superscript"/>
              </w:rPr>
              <w:t>6</w:t>
            </w:r>
            <w:r w:rsidRPr="003F7FFE">
              <w:rPr>
                <w:b w:val="0"/>
                <w:szCs w:val="24"/>
              </w:rPr>
              <w:t>-10</w:t>
            </w:r>
            <w:r w:rsidRPr="003F7FFE">
              <w:rPr>
                <w:b w:val="0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586FC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</w:p>
        </w:tc>
      </w:tr>
      <w:tr w:rsidR="007D16F6" w:rsidRPr="003F7FFE" w14:paraId="41269FC7" w14:textId="77777777" w:rsidTr="0081792C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2DE4E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Mild case</w:t>
            </w: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7229D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4</w:t>
            </w: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7B76E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4BAFE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8</w:t>
            </w:r>
          </w:p>
        </w:tc>
      </w:tr>
      <w:tr w:rsidR="007D16F6" w:rsidRPr="003F7FFE" w14:paraId="4B6F07C4" w14:textId="77777777" w:rsidTr="008179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C78A7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Severe cas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D4C9A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070AF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FD804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0</w:t>
            </w:r>
          </w:p>
        </w:tc>
      </w:tr>
      <w:tr w:rsidR="007D16F6" w:rsidRPr="003F7FFE" w14:paraId="05E297C8" w14:textId="77777777" w:rsidTr="008179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9BCC5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Fatal case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BD837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27931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02404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17</w:t>
            </w:r>
          </w:p>
        </w:tc>
      </w:tr>
      <w:tr w:rsidR="007D16F6" w:rsidRPr="003F7FFE" w14:paraId="6349C8DA" w14:textId="77777777" w:rsidTr="0081792C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57D77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Total</w:t>
            </w: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B25B4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</w:p>
        </w:tc>
        <w:tc>
          <w:tcPr>
            <w:tcW w:w="3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264AC" w14:textId="77777777" w:rsidR="007D16F6" w:rsidRPr="003F7FFE" w:rsidRDefault="007D16F6" w:rsidP="0081792C">
            <w:pPr>
              <w:pStyle w:val="table"/>
              <w:jc w:val="both"/>
              <w:rPr>
                <w:b w:val="0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D051B" w14:textId="77777777" w:rsidR="007D16F6" w:rsidRPr="003F7FFE" w:rsidRDefault="007D16F6" w:rsidP="0081792C">
            <w:pPr>
              <w:pStyle w:val="table"/>
              <w:jc w:val="center"/>
              <w:rPr>
                <w:b w:val="0"/>
                <w:szCs w:val="24"/>
              </w:rPr>
            </w:pPr>
            <w:r w:rsidRPr="003F7FFE">
              <w:rPr>
                <w:b w:val="0"/>
                <w:szCs w:val="24"/>
              </w:rPr>
              <w:t>45</w:t>
            </w:r>
          </w:p>
        </w:tc>
      </w:tr>
    </w:tbl>
    <w:p w14:paraId="20AB508D" w14:textId="77777777" w:rsidR="007D16F6" w:rsidRPr="003F7FFE" w:rsidRDefault="007D16F6" w:rsidP="007D16F6">
      <w:pPr>
        <w:widowControl/>
        <w:rPr>
          <w:rFonts w:eastAsiaTheme="minorEastAsia"/>
          <w:b/>
          <w:bCs/>
          <w:noProof/>
          <w:szCs w:val="24"/>
        </w:rPr>
      </w:pPr>
    </w:p>
    <w:p w14:paraId="673E06A4" w14:textId="77777777" w:rsidR="007D16F6" w:rsidRDefault="007D16F6" w:rsidP="007D16F6">
      <w:pPr>
        <w:widowControl/>
        <w:rPr>
          <w:rFonts w:eastAsiaTheme="minorEastAsia"/>
          <w:b/>
          <w:bCs/>
          <w:noProof/>
          <w:szCs w:val="24"/>
        </w:rPr>
      </w:pPr>
    </w:p>
    <w:p w14:paraId="0AF9AB6A" w14:textId="77777777" w:rsidR="002B7C5A" w:rsidRDefault="002B7C5A"/>
    <w:sectPr w:rsidR="002B7C5A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F6"/>
    <w:rsid w:val="001668FA"/>
    <w:rsid w:val="002B7C5A"/>
    <w:rsid w:val="00436BB5"/>
    <w:rsid w:val="007D16F6"/>
    <w:rsid w:val="00D8291B"/>
    <w:rsid w:val="00DA4A1F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A139"/>
  <w15:chartTrackingRefBased/>
  <w15:docId w15:val="{1852E3A4-8CFC-4D0C-9C57-1ED3171E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6F6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6F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6F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6F6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6F6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6F6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6F6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6F6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6F6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6F6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6F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6F6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6F6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6F6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6F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6F6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link w:val="table0"/>
    <w:qFormat/>
    <w:rsid w:val="007D16F6"/>
    <w:pPr>
      <w:widowControl/>
    </w:pPr>
    <w:rPr>
      <w:rFonts w:eastAsiaTheme="minorEastAsia"/>
      <w:b/>
      <w:bCs/>
      <w:noProof/>
    </w:rPr>
  </w:style>
  <w:style w:type="character" w:customStyle="1" w:styleId="table0">
    <w:name w:val="table 字元"/>
    <w:basedOn w:val="DefaultParagraphFont"/>
    <w:link w:val="table"/>
    <w:rsid w:val="007D16F6"/>
    <w:rPr>
      <w:rFonts w:ascii="Times New Roman" w:hAnsi="Times New Roman"/>
      <w:b/>
      <w:bCs/>
      <w:noProof/>
      <w:szCs w:val="22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1</cp:revision>
  <dcterms:created xsi:type="dcterms:W3CDTF">2024-06-06T11:15:00Z</dcterms:created>
  <dcterms:modified xsi:type="dcterms:W3CDTF">2024-06-06T11:16:00Z</dcterms:modified>
</cp:coreProperties>
</file>